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995" w:type="dxa"/>
        <w:tblLayout w:type="fixed"/>
        <w:tblLook w:val="04A0" w:firstRow="1" w:lastRow="0" w:firstColumn="1" w:lastColumn="0" w:noHBand="0" w:noVBand="1"/>
      </w:tblPr>
      <w:tblGrid>
        <w:gridCol w:w="630"/>
        <w:gridCol w:w="1351"/>
        <w:gridCol w:w="3010"/>
        <w:gridCol w:w="5354"/>
      </w:tblGrid>
      <w:tr w:rsidR="00DF6D0B" w14:paraId="6AF9F6D9" w14:textId="4BDBF5B4" w:rsidTr="0075533B">
        <w:tc>
          <w:tcPr>
            <w:tcW w:w="630" w:type="dxa"/>
          </w:tcPr>
          <w:p w14:paraId="7B2A77E1" w14:textId="147F400B" w:rsidR="00DF6D0B" w:rsidRPr="0035182B" w:rsidRDefault="00DF6D0B">
            <w:pPr>
              <w:rPr>
                <w:b/>
              </w:rPr>
            </w:pPr>
            <w:bookmarkStart w:id="0" w:name="_GoBack"/>
            <w:bookmarkEnd w:id="0"/>
            <w:commentRangeStart w:id="1"/>
            <w:r w:rsidRPr="0035182B">
              <w:rPr>
                <w:b/>
              </w:rPr>
              <w:t>S.no</w:t>
            </w:r>
            <w:commentRangeEnd w:id="1"/>
            <w:r w:rsidR="00621240">
              <w:rPr>
                <w:rStyle w:val="CommentReference"/>
              </w:rPr>
              <w:commentReference w:id="1"/>
            </w:r>
            <w:r w:rsidRPr="0035182B">
              <w:rPr>
                <w:b/>
              </w:rPr>
              <w:t xml:space="preserve"> </w:t>
            </w:r>
          </w:p>
        </w:tc>
        <w:tc>
          <w:tcPr>
            <w:tcW w:w="1351" w:type="dxa"/>
          </w:tcPr>
          <w:p w14:paraId="2745DA71" w14:textId="571C476F" w:rsidR="00DF6D0B" w:rsidRPr="0035182B" w:rsidRDefault="00DF6D0B">
            <w:pPr>
              <w:rPr>
                <w:b/>
              </w:rPr>
            </w:pPr>
            <w:r w:rsidRPr="0035182B">
              <w:rPr>
                <w:b/>
              </w:rPr>
              <w:t>Term</w:t>
            </w:r>
          </w:p>
        </w:tc>
        <w:tc>
          <w:tcPr>
            <w:tcW w:w="3010" w:type="dxa"/>
          </w:tcPr>
          <w:p w14:paraId="3DD9E383" w14:textId="731DEA7B" w:rsidR="00DF6D0B" w:rsidRPr="0035182B" w:rsidRDefault="0035182B">
            <w:pPr>
              <w:rPr>
                <w:b/>
              </w:rPr>
            </w:pPr>
            <w:r>
              <w:rPr>
                <w:b/>
              </w:rPr>
              <w:t xml:space="preserve">Operational </w:t>
            </w:r>
            <w:r w:rsidR="00621240">
              <w:rPr>
                <w:b/>
              </w:rPr>
              <w:t>d</w:t>
            </w:r>
            <w:r w:rsidR="00DF6D0B" w:rsidRPr="0035182B">
              <w:rPr>
                <w:b/>
              </w:rPr>
              <w:t>efinition</w:t>
            </w:r>
          </w:p>
        </w:tc>
        <w:tc>
          <w:tcPr>
            <w:tcW w:w="5354" w:type="dxa"/>
          </w:tcPr>
          <w:p w14:paraId="506DE204" w14:textId="1ADFB127" w:rsidR="00DF6D0B" w:rsidRPr="0035182B" w:rsidRDefault="00DF6D0B">
            <w:pPr>
              <w:rPr>
                <w:b/>
              </w:rPr>
            </w:pPr>
            <w:r w:rsidRPr="0035182B">
              <w:rPr>
                <w:b/>
              </w:rPr>
              <w:t>Reference</w:t>
            </w:r>
          </w:p>
        </w:tc>
      </w:tr>
      <w:tr w:rsidR="00DF6D0B" w14:paraId="6C7CED8E" w14:textId="22849550" w:rsidTr="0075533B">
        <w:tc>
          <w:tcPr>
            <w:tcW w:w="630" w:type="dxa"/>
          </w:tcPr>
          <w:p w14:paraId="557CA67B" w14:textId="0E52B718" w:rsidR="00DF6D0B" w:rsidRDefault="00DF6D0B">
            <w:r>
              <w:t>1</w:t>
            </w:r>
          </w:p>
        </w:tc>
        <w:tc>
          <w:tcPr>
            <w:tcW w:w="1351" w:type="dxa"/>
          </w:tcPr>
          <w:p w14:paraId="2A0B9C5E" w14:textId="2CA5E06A" w:rsidR="00DF6D0B" w:rsidRDefault="00DF6D0B">
            <w:r>
              <w:t>Dental dam (rubber dam)</w:t>
            </w:r>
          </w:p>
        </w:tc>
        <w:tc>
          <w:tcPr>
            <w:tcW w:w="3010" w:type="dxa"/>
          </w:tcPr>
          <w:p w14:paraId="1A7A9A44" w14:textId="2B1049F6" w:rsidR="00DF6D0B" w:rsidRDefault="00DF6D0B">
            <w:r>
              <w:t>A small latex or non-latex</w:t>
            </w:r>
            <w:r w:rsidR="00362C08">
              <w:t xml:space="preserve"> dam</w:t>
            </w:r>
            <w:r>
              <w:t xml:space="preserve"> used to isolate a tooth or teeth from the oral environment and to prevent migration of fluid and foreign objects into or out of the operative field; single or multiple holes punched through the barrier allow</w:t>
            </w:r>
            <w:r w:rsidR="00362C08">
              <w:t xml:space="preserve"> for</w:t>
            </w:r>
            <w:r>
              <w:t xml:space="preserve"> placement around the tooth or allow teeth to be isolated</w:t>
            </w:r>
            <w:r w:rsidR="005F264A">
              <w:t xml:space="preserve">. Dams </w:t>
            </w:r>
            <w:r>
              <w:t>provide a dry, visible</w:t>
            </w:r>
            <w:r w:rsidR="003C0D40">
              <w:t>,</w:t>
            </w:r>
            <w:r>
              <w:t xml:space="preserve"> and clean operative field.</w:t>
            </w:r>
          </w:p>
        </w:tc>
        <w:tc>
          <w:tcPr>
            <w:tcW w:w="5354" w:type="dxa"/>
            <w:vMerge w:val="restart"/>
          </w:tcPr>
          <w:p w14:paraId="44A8CC23" w14:textId="3EEBC6BA" w:rsidR="00E64657" w:rsidRDefault="00E64657">
            <w:r w:rsidRPr="0075533B">
              <w:t>https://www.aae.org/specialty/clinical-resources/glossary-endodontic-terms/</w:t>
            </w:r>
          </w:p>
          <w:p w14:paraId="5891BDFA" w14:textId="77777777" w:rsidR="00E64657" w:rsidRDefault="00E64657"/>
          <w:p w14:paraId="3ED4C523" w14:textId="352635BE" w:rsidR="00E64657" w:rsidRDefault="00E64657">
            <w:r w:rsidRPr="0075533B">
              <w:t>file:///C:/Users/qasim/Downloads/Glossary%20Of%20Endodontic%20Terms%20-%20UPDATED%20MARCH%202020%20050720.pdf</w:t>
            </w:r>
          </w:p>
          <w:p w14:paraId="5360DA14" w14:textId="4BDB8045" w:rsidR="00E64657" w:rsidRDefault="00E64657"/>
        </w:tc>
      </w:tr>
      <w:tr w:rsidR="00DF6D0B" w14:paraId="5105892A" w14:textId="459B1E10" w:rsidTr="0075533B">
        <w:tc>
          <w:tcPr>
            <w:tcW w:w="630" w:type="dxa"/>
          </w:tcPr>
          <w:p w14:paraId="127FD001" w14:textId="3479F928" w:rsidR="00DF6D0B" w:rsidRDefault="00DF6D0B">
            <w:r>
              <w:t>2</w:t>
            </w:r>
          </w:p>
        </w:tc>
        <w:tc>
          <w:tcPr>
            <w:tcW w:w="1351" w:type="dxa"/>
          </w:tcPr>
          <w:p w14:paraId="4C5B82DD" w14:textId="4AFB2BFE" w:rsidR="00DF6D0B" w:rsidRDefault="00DF6D0B">
            <w:r>
              <w:t xml:space="preserve">Disinfection </w:t>
            </w:r>
          </w:p>
        </w:tc>
        <w:tc>
          <w:tcPr>
            <w:tcW w:w="3010" w:type="dxa"/>
          </w:tcPr>
          <w:p w14:paraId="6DB84394" w14:textId="2AF23264" w:rsidR="00DF6D0B" w:rsidRDefault="00DF6D0B">
            <w:r>
              <w:t>A non-specific term implying the destruction of pathogenic bacteria, but not necessarily spores, usually by chemical agents.</w:t>
            </w:r>
          </w:p>
        </w:tc>
        <w:tc>
          <w:tcPr>
            <w:tcW w:w="5354" w:type="dxa"/>
            <w:vMerge/>
          </w:tcPr>
          <w:p w14:paraId="6ADD1BC2" w14:textId="77777777" w:rsidR="00DF6D0B" w:rsidRDefault="00DF6D0B"/>
        </w:tc>
      </w:tr>
      <w:tr w:rsidR="00DF6D0B" w14:paraId="4FD11208" w14:textId="3F7EDA69" w:rsidTr="0075533B">
        <w:tc>
          <w:tcPr>
            <w:tcW w:w="630" w:type="dxa"/>
          </w:tcPr>
          <w:p w14:paraId="5C6BE899" w14:textId="42444236" w:rsidR="00DF6D0B" w:rsidRDefault="00DF6D0B">
            <w:r>
              <w:t>3</w:t>
            </w:r>
          </w:p>
        </w:tc>
        <w:tc>
          <w:tcPr>
            <w:tcW w:w="1351" w:type="dxa"/>
          </w:tcPr>
          <w:p w14:paraId="32C71557" w14:textId="2883FFDF" w:rsidR="00DF6D0B" w:rsidRDefault="00DF6D0B">
            <w:proofErr w:type="spellStart"/>
            <w:r>
              <w:t>Intracanal</w:t>
            </w:r>
            <w:proofErr w:type="spellEnd"/>
            <w:r>
              <w:t xml:space="preserve"> </w:t>
            </w:r>
            <w:r w:rsidR="000F0470">
              <w:t>medication</w:t>
            </w:r>
          </w:p>
        </w:tc>
        <w:tc>
          <w:tcPr>
            <w:tcW w:w="3010" w:type="dxa"/>
          </w:tcPr>
          <w:p w14:paraId="1A8A89B1" w14:textId="6AFBC3CF" w:rsidR="00DF6D0B" w:rsidRDefault="00DF6D0B">
            <w:r>
              <w:t>A chemical agent sealed within the root canal system</w:t>
            </w:r>
            <w:r w:rsidR="007C1991">
              <w:t>,</w:t>
            </w:r>
            <w:r>
              <w:t xml:space="preserve"> used between appointments as an anodyne and or antimicrobial agent.</w:t>
            </w:r>
          </w:p>
        </w:tc>
        <w:tc>
          <w:tcPr>
            <w:tcW w:w="5354" w:type="dxa"/>
            <w:vMerge/>
          </w:tcPr>
          <w:p w14:paraId="008DCE95" w14:textId="77777777" w:rsidR="00DF6D0B" w:rsidRDefault="00DF6D0B"/>
        </w:tc>
      </w:tr>
      <w:tr w:rsidR="00DF6D0B" w14:paraId="6C4E9611" w14:textId="5B3AD4D6" w:rsidTr="0075533B">
        <w:tc>
          <w:tcPr>
            <w:tcW w:w="630" w:type="dxa"/>
          </w:tcPr>
          <w:p w14:paraId="22ADA8BB" w14:textId="3A587C14" w:rsidR="00DF6D0B" w:rsidRDefault="00DF6D0B">
            <w:r>
              <w:t>4</w:t>
            </w:r>
          </w:p>
        </w:tc>
        <w:tc>
          <w:tcPr>
            <w:tcW w:w="1351" w:type="dxa"/>
          </w:tcPr>
          <w:p w14:paraId="7B2ED004" w14:textId="21B46728" w:rsidR="00DF6D0B" w:rsidRDefault="00DF6D0B">
            <w:r>
              <w:t>Irrigant</w:t>
            </w:r>
          </w:p>
        </w:tc>
        <w:tc>
          <w:tcPr>
            <w:tcW w:w="3010" w:type="dxa"/>
          </w:tcPr>
          <w:p w14:paraId="4DEF3199" w14:textId="5793C612" w:rsidR="00DF6D0B" w:rsidRDefault="00DF6D0B">
            <w:r>
              <w:t xml:space="preserve">Liquids used for </w:t>
            </w:r>
            <w:proofErr w:type="spellStart"/>
            <w:r>
              <w:t>intracanal</w:t>
            </w:r>
            <w:proofErr w:type="spellEnd"/>
            <w:r>
              <w:t xml:space="preserve"> irrigation</w:t>
            </w:r>
            <w:r w:rsidR="007C1991">
              <w:t>;</w:t>
            </w:r>
            <w:r>
              <w:t xml:space="preserve"> examples include sodium hypochlorite, saline, chlorhexidine, hydrogen peroxide</w:t>
            </w:r>
            <w:r w:rsidR="007C1991">
              <w:t>,</w:t>
            </w:r>
            <w:r>
              <w:t xml:space="preserve"> and EDTA.</w:t>
            </w:r>
          </w:p>
        </w:tc>
        <w:tc>
          <w:tcPr>
            <w:tcW w:w="5354" w:type="dxa"/>
            <w:vMerge/>
          </w:tcPr>
          <w:p w14:paraId="7B04041C" w14:textId="77777777" w:rsidR="00DF6D0B" w:rsidRDefault="00DF6D0B"/>
        </w:tc>
      </w:tr>
      <w:tr w:rsidR="00DF6D0B" w14:paraId="24AFD328" w14:textId="641EA0D4" w:rsidTr="0075533B">
        <w:tc>
          <w:tcPr>
            <w:tcW w:w="630" w:type="dxa"/>
          </w:tcPr>
          <w:p w14:paraId="7824B7F0" w14:textId="114C48E4" w:rsidR="00DF6D0B" w:rsidRDefault="00DF6D0B">
            <w:r>
              <w:t>5</w:t>
            </w:r>
          </w:p>
        </w:tc>
        <w:tc>
          <w:tcPr>
            <w:tcW w:w="1351" w:type="dxa"/>
          </w:tcPr>
          <w:p w14:paraId="33B16D12" w14:textId="28313B27" w:rsidR="00DF6D0B" w:rsidRPr="00DF6D0B" w:rsidRDefault="00DF6D0B">
            <w:r w:rsidRPr="00DF6D0B">
              <w:t xml:space="preserve">Infection control </w:t>
            </w:r>
          </w:p>
        </w:tc>
        <w:tc>
          <w:tcPr>
            <w:tcW w:w="3010" w:type="dxa"/>
          </w:tcPr>
          <w:p w14:paraId="38B2212F" w14:textId="522A4C07" w:rsidR="00DF6D0B" w:rsidRPr="00DF6D0B" w:rsidRDefault="00DF6D0B">
            <w:r w:rsidRPr="00DF6D0B">
              <w:t xml:space="preserve">The operator and dental nurse should wear gloves and use aseptic technique. All instruments used within the oral cavity should be sterile, </w:t>
            </w:r>
            <w:r w:rsidR="00C24355">
              <w:t xml:space="preserve">or should be </w:t>
            </w:r>
            <w:r w:rsidRPr="00DF6D0B">
              <w:t xml:space="preserve">decontaminated and sterilized or disinfected </w:t>
            </w:r>
            <w:r w:rsidR="00D72426">
              <w:t xml:space="preserve">if </w:t>
            </w:r>
            <w:r w:rsidRPr="00DF6D0B">
              <w:t xml:space="preserve">sterilization is not possible. The tooth should be isolated with </w:t>
            </w:r>
            <w:r w:rsidR="00EE3573">
              <w:t xml:space="preserve">a </w:t>
            </w:r>
            <w:r w:rsidRPr="00DF6D0B">
              <w:t xml:space="preserve">rubber dam. The tooth to be treated and </w:t>
            </w:r>
            <w:r w:rsidR="00EE3573">
              <w:t xml:space="preserve">the </w:t>
            </w:r>
            <w:r w:rsidRPr="00DF6D0B">
              <w:t xml:space="preserve">rubber dam should be disinfected </w:t>
            </w:r>
            <w:r w:rsidR="00EE3573">
              <w:t>before</w:t>
            </w:r>
            <w:r w:rsidRPr="00DF6D0B">
              <w:t xml:space="preserve"> entering the pulp cavity.</w:t>
            </w:r>
          </w:p>
        </w:tc>
        <w:tc>
          <w:tcPr>
            <w:tcW w:w="5354" w:type="dxa"/>
          </w:tcPr>
          <w:p w14:paraId="060CCC32" w14:textId="54D56F7C" w:rsidR="00DF6D0B" w:rsidRPr="00C30878" w:rsidRDefault="00DF6D0B">
            <w:pPr>
              <w:rPr>
                <w:color w:val="FF0000"/>
              </w:rPr>
            </w:pPr>
            <w:r w:rsidRPr="00496065">
              <w:rPr>
                <w:rFonts w:ascii="Times New Roman" w:hAnsi="Times New Roman" w:cs="Times New Roman"/>
                <w:noProof/>
                <w:sz w:val="24"/>
                <w:szCs w:val="24"/>
              </w:rPr>
              <w:t>Löst C. Quality guidelines for endodontic treatment: Consensus report of the European Society of Endodontology. Int Endod J. 2006;39(12):921–30.</w:t>
            </w:r>
          </w:p>
        </w:tc>
      </w:tr>
    </w:tbl>
    <w:p w14:paraId="7E5F3227" w14:textId="77777777" w:rsidR="007F32CB" w:rsidRDefault="007F32CB"/>
    <w:sectPr w:rsidR="007F3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Editor" w:date="2023-05-10T22:49:00Z" w:initials="MS">
    <w:p w14:paraId="17520F52" w14:textId="58A79170" w:rsidR="00621240" w:rsidRDefault="00621240">
      <w:pPr>
        <w:pStyle w:val="CommentText"/>
      </w:pPr>
      <w:r>
        <w:rPr>
          <w:rStyle w:val="CommentReference"/>
        </w:rPr>
        <w:annotationRef/>
      </w:r>
      <w:r>
        <w:t>AU: The meaning of “</w:t>
      </w:r>
      <w:r w:rsidRPr="00621240">
        <w:rPr>
          <w:b/>
        </w:rPr>
        <w:t>S.no</w:t>
      </w:r>
      <w:r>
        <w:t xml:space="preserve">” may be unclear; you may wish to rephrase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7520F5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69DF5" w16cex:dateUtc="2023-05-11T02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520F52" w16cid:durableId="28069DF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8B4"/>
    <w:rsid w:val="000535B3"/>
    <w:rsid w:val="000A2392"/>
    <w:rsid w:val="000F0470"/>
    <w:rsid w:val="001308B4"/>
    <w:rsid w:val="003512A4"/>
    <w:rsid w:val="0035182B"/>
    <w:rsid w:val="00362C08"/>
    <w:rsid w:val="003C0D40"/>
    <w:rsid w:val="004123BA"/>
    <w:rsid w:val="005F264A"/>
    <w:rsid w:val="00621240"/>
    <w:rsid w:val="006C2890"/>
    <w:rsid w:val="0070431F"/>
    <w:rsid w:val="0075533B"/>
    <w:rsid w:val="007C1991"/>
    <w:rsid w:val="007F32CB"/>
    <w:rsid w:val="0090214B"/>
    <w:rsid w:val="00B97DC4"/>
    <w:rsid w:val="00BC723F"/>
    <w:rsid w:val="00BD0B5B"/>
    <w:rsid w:val="00C24355"/>
    <w:rsid w:val="00C30878"/>
    <w:rsid w:val="00D72426"/>
    <w:rsid w:val="00DF6D0B"/>
    <w:rsid w:val="00E64657"/>
    <w:rsid w:val="00EA6F39"/>
    <w:rsid w:val="00EE3573"/>
    <w:rsid w:val="00F9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E5A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1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465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D0B5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21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2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2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2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3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3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1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465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D0B5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21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2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2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2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3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3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comments" Target="comment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AIKUMAR V</cp:lastModifiedBy>
  <cp:revision>12</cp:revision>
  <dcterms:created xsi:type="dcterms:W3CDTF">2023-05-11T01:17:00Z</dcterms:created>
  <dcterms:modified xsi:type="dcterms:W3CDTF">2023-05-27T15:08:00Z</dcterms:modified>
</cp:coreProperties>
</file>